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9E1C10">
      <w:pPr>
        <w:spacing w:line="280" w:lineRule="atLeast"/>
        <w:ind w:left="1516" w:leftChars="381" w:right="-120" w:rightChars="-50" w:hanging="602" w:hangingChars="300"/>
        <w:jc w:val="left"/>
        <w:rPr>
          <w:rFonts w:hint="eastAsia" w:cs="Times New Roman"/>
          <w:bCs/>
          <w:color w:val="000000"/>
          <w:sz w:val="20"/>
          <w:szCs w:val="20"/>
          <w:lang w:val="en-US" w:eastAsia="zh-CN"/>
        </w:rPr>
      </w:pPr>
      <w:r>
        <w:rPr>
          <w:rFonts w:hint="eastAsia"/>
          <w:b/>
          <w:bCs/>
          <w:sz w:val="20"/>
          <w:szCs w:val="20"/>
          <w:lang w:bidi="ar"/>
        </w:rPr>
        <w:t xml:space="preserve">Appendix Table </w:t>
      </w:r>
      <w:r>
        <w:rPr>
          <w:rFonts w:hint="eastAsia"/>
          <w:b/>
          <w:bCs/>
          <w:sz w:val="20"/>
          <w:szCs w:val="20"/>
          <w:lang w:val="en-US" w:eastAsia="zh-CN" w:bidi="ar"/>
        </w:rPr>
        <w:t xml:space="preserve">5 </w:t>
      </w:r>
      <w:r>
        <w:rPr>
          <w:rFonts w:hint="eastAsia" w:cs="Times New Roman"/>
          <w:bCs/>
          <w:color w:val="000000"/>
          <w:sz w:val="20"/>
          <w:szCs w:val="20"/>
          <w:lang w:val="en-US" w:eastAsia="zh-CN"/>
        </w:rPr>
        <w:t xml:space="preserve">Association results </w:t>
      </w:r>
      <w:r>
        <w:rPr>
          <w:rFonts w:hint="default" w:ascii="Times New Roman" w:hAnsi="Times New Roman" w:eastAsia="宋体" w:cs="Times New Roman"/>
          <w:bCs/>
          <w:color w:val="000000"/>
          <w:sz w:val="20"/>
          <w:szCs w:val="20"/>
        </w:rPr>
        <w:t>of SNPs at genes</w:t>
      </w:r>
      <w:r>
        <w:rPr>
          <w:rFonts w:hint="eastAsia" w:cs="Times New Roman"/>
          <w:bCs/>
          <w:color w:val="000000"/>
          <w:sz w:val="20"/>
          <w:szCs w:val="20"/>
          <w:lang w:val="en-US" w:eastAsia="zh-CN"/>
        </w:rPr>
        <w:t xml:space="preserve"> influenced by </w:t>
      </w:r>
      <w:r>
        <w:rPr>
          <w:rFonts w:hint="eastAsia" w:cs="Times New Roman"/>
          <w:bCs/>
          <w:i/>
          <w:iCs/>
          <w:color w:val="000000"/>
          <w:sz w:val="20"/>
          <w:szCs w:val="20"/>
          <w:lang w:val="en-US" w:eastAsia="zh-CN"/>
        </w:rPr>
        <w:t>SLC2</w:t>
      </w:r>
      <w:bookmarkStart w:id="0" w:name="_GoBack"/>
      <w:bookmarkEnd w:id="0"/>
      <w:r>
        <w:rPr>
          <w:rFonts w:hint="eastAsia" w:cs="Times New Roman"/>
          <w:bCs/>
          <w:i/>
          <w:iCs/>
          <w:color w:val="000000"/>
          <w:sz w:val="20"/>
          <w:szCs w:val="20"/>
          <w:lang w:val="en-US" w:eastAsia="zh-CN"/>
        </w:rPr>
        <w:t>3A2</w:t>
      </w:r>
      <w:r>
        <w:rPr>
          <w:rFonts w:hint="eastAsia" w:cs="Times New Roman"/>
          <w:bCs/>
          <w:color w:val="000000"/>
          <w:sz w:val="20"/>
          <w:szCs w:val="20"/>
          <w:lang w:val="en-US" w:eastAsia="zh-CN"/>
        </w:rPr>
        <w:t xml:space="preserve"> </w:t>
      </w:r>
    </w:p>
    <w:p w14:paraId="614B4767">
      <w:pPr>
        <w:spacing w:line="280" w:lineRule="atLeast"/>
        <w:ind w:left="1560" w:leftChars="-50" w:right="-120" w:rightChars="-50" w:hanging="1680" w:hangingChars="800"/>
        <w:jc w:val="left"/>
        <w:rPr>
          <w:rFonts w:hint="default" w:cs="Times New Roman"/>
          <w:bCs/>
          <w:color w:val="000000"/>
          <w:sz w:val="21"/>
          <w:szCs w:val="21"/>
          <w:lang w:val="en-US" w:eastAsia="zh-CN"/>
        </w:rPr>
      </w:pPr>
    </w:p>
    <w:tbl>
      <w:tblPr>
        <w:tblStyle w:val="2"/>
        <w:tblW w:w="4893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"/>
        <w:gridCol w:w="484"/>
        <w:gridCol w:w="912"/>
        <w:gridCol w:w="1041"/>
        <w:gridCol w:w="971"/>
        <w:gridCol w:w="406"/>
        <w:gridCol w:w="819"/>
        <w:gridCol w:w="633"/>
        <w:gridCol w:w="1565"/>
        <w:gridCol w:w="886"/>
      </w:tblGrid>
      <w:tr w14:paraId="1278A9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1B97053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AB3494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HR</w:t>
            </w:r>
          </w:p>
        </w:tc>
        <w:tc>
          <w:tcPr>
            <w:tcW w:w="54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F67D5E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62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400AF6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SNP</w:t>
            </w:r>
          </w:p>
        </w:tc>
        <w:tc>
          <w:tcPr>
            <w:tcW w:w="58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E187F1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24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5C7877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A1</w:t>
            </w:r>
          </w:p>
        </w:tc>
        <w:tc>
          <w:tcPr>
            <w:tcW w:w="491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9AA9FA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Style w:val="4"/>
                <w:rFonts w:hint="eastAsia" w:eastAsia="宋体"/>
                <w:bCs/>
                <w:i w:val="0"/>
                <w:iCs w:val="0"/>
                <w:sz w:val="18"/>
                <w:szCs w:val="18"/>
                <w:vertAlign w:val="subscript"/>
                <w:lang w:bidi="ar"/>
              </w:rPr>
              <w:t>HWE</w:t>
            </w:r>
          </w:p>
        </w:tc>
        <w:tc>
          <w:tcPr>
            <w:tcW w:w="379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A01E5E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MAF</w:t>
            </w:r>
          </w:p>
        </w:tc>
        <w:tc>
          <w:tcPr>
            <w:tcW w:w="93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46431B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53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13F3CA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14:paraId="22368D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38F1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NSOC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3454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D3B7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GFBP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AD0D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934119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6330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1752164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2849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AA77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FFDA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2435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5"/>
                <w:rFonts w:hint="eastAsia" w:eastAsia="宋体"/>
                <w:bCs/>
                <w:sz w:val="18"/>
                <w:szCs w:val="18"/>
                <w:lang w:bidi="ar"/>
              </w:rPr>
              <w:t>0.35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rFonts w:hint="eastAsia" w:eastAsia="宋体"/>
                <w:bCs/>
                <w:sz w:val="18"/>
                <w:szCs w:val="18"/>
                <w:lang w:bidi="ar"/>
              </w:rPr>
              <w:t>0.28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Style w:val="5"/>
                <w:rFonts w:hint="eastAsia" w:eastAsia="宋体"/>
                <w:bCs/>
                <w:sz w:val="18"/>
                <w:szCs w:val="18"/>
                <w:lang w:bidi="ar"/>
              </w:rPr>
              <w:t>0.44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B7C2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.52E-18</w:t>
            </w:r>
          </w:p>
        </w:tc>
      </w:tr>
      <w:tr w14:paraId="012850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318CD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3414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D1E9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TGB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8CB1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82039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DF61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7374958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67A0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32D5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698A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7C50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7（0.6，0.75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DA17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8.10E-13</w:t>
            </w:r>
          </w:p>
        </w:tc>
      </w:tr>
      <w:tr w14:paraId="2B11BC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391B1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781E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824E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TGB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EF73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82039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00D7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7374779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9C78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9CF0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5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F74A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8657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7（0.63，0.77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A8B3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.47E-11</w:t>
            </w:r>
          </w:p>
        </w:tc>
      </w:tr>
      <w:tr w14:paraId="3B51AB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474E0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B6C7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C444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LE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2FDF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5613168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37B6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01761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F179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0EC7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9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9CFD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B5E4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73（0.65，0.83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D978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7.76E-07</w:t>
            </w:r>
          </w:p>
        </w:tc>
      </w:tr>
      <w:tr w14:paraId="3A5F84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CCA5B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46D8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F056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TGB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8479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82038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9977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7374642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7D0F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3564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56CE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61C6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74（0.65，0.84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6DE5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.51E-06</w:t>
            </w:r>
          </w:p>
        </w:tc>
      </w:tr>
      <w:tr w14:paraId="5217B0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68112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4C45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93C0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TGB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A2D7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82038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EFE4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7374614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2E3A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B2E9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08F0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97E3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74（0.66，0.84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F921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.66E-06</w:t>
            </w:r>
          </w:p>
        </w:tc>
      </w:tr>
      <w:tr w14:paraId="7B3608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F55DD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7DF5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511E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TGB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7CA2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8665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B5A9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7374589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36B6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D4F31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1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40D7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4AD61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81（0.73，0.9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E517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5.78E-05</w:t>
            </w:r>
          </w:p>
        </w:tc>
      </w:tr>
      <w:tr w14:paraId="6513F1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6F6F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NSCL/P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0736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48C8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TGB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7F66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82039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465C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7374958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C390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A326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727D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1303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4（0.57，0.72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9305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5.88E-13</w:t>
            </w:r>
          </w:p>
        </w:tc>
      </w:tr>
      <w:tr w14:paraId="332509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E36AD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E053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4F73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TGB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3490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82039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8739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7374779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24A1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A637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5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BA09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C666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6（0.59，0.75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9D0E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.06E-11</w:t>
            </w:r>
          </w:p>
        </w:tc>
      </w:tr>
      <w:tr w14:paraId="1350FE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519A3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28AB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AD48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GFBP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DC04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934119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3B11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1752164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5D9B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11EE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36A9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AAD7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46（0.36，0.58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5A70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.80E-10</w:t>
            </w:r>
          </w:p>
        </w:tc>
      </w:tr>
      <w:tr w14:paraId="555C90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DFFB9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43B71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7AA3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LE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BD65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5613168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C8B4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01761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C642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B7501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9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ED8E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E813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9（0.6，0.8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E8B4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.18E-07</w:t>
            </w:r>
          </w:p>
        </w:tc>
      </w:tr>
      <w:tr w14:paraId="26A271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81D14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DEF1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B5DB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TGB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1CD6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82038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65E4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7374614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DAA4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786C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F9B0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D2B0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72（0.62，0.82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2FBB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.18E-06</w:t>
            </w:r>
          </w:p>
        </w:tc>
      </w:tr>
      <w:tr w14:paraId="189B0E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9C667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0017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FDEB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TGB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800E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82038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AAB8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7374642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F4F1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685C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8F96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A2CA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72（0.62，0.82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09B5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.05E-06</w:t>
            </w:r>
          </w:p>
        </w:tc>
      </w:tr>
      <w:tr w14:paraId="2AF964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4153C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F030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100E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TGB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BDA4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82038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1827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7374637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1F4E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357C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9091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04B0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78（0.7，0.87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05F6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9.32E-06</w:t>
            </w:r>
          </w:p>
        </w:tc>
      </w:tr>
      <w:tr w14:paraId="1965CE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B0159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D248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21D6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TGB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9136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8665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EFE1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7374589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2AD7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52D2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1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DB93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6E71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78（0.69，0.87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B925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.72E-05</w:t>
            </w:r>
          </w:p>
        </w:tc>
      </w:tr>
      <w:tr w14:paraId="0059E5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5F2D9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D1EA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5007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RARP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A8CF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3467961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F0CD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4019514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EE27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F529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5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C512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9CAB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78（0.7，0.88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8AC8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.86E-05</w:t>
            </w:r>
          </w:p>
        </w:tc>
      </w:tr>
      <w:tr w14:paraId="052229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77EB0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F45C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EF8A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LE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5E83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406173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25CE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00082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3125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F89E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5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25AD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21FE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78（0.69，0.88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F45D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4.15E-05</w:t>
            </w:r>
          </w:p>
        </w:tc>
      </w:tr>
      <w:tr w14:paraId="54EEBF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35AF9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7CBD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CAF1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LE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AFC1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376096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0525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01337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73DF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E9D7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1817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92CB1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81（0.73，0.9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D2EA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9.34E-05</w:t>
            </w:r>
          </w:p>
        </w:tc>
      </w:tr>
      <w:tr w14:paraId="09F21C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B67E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NSCLP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1608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9DE6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LE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3D36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406173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E949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00082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6FA8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825B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8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D9EC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D5FA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48（0.4，0.58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0267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7.96E-15</w:t>
            </w:r>
          </w:p>
        </w:tc>
      </w:tr>
      <w:tr w14:paraId="2A06D6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8C760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40BC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49FF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TGB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AE92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82039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760D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7374958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F34F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9F4B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B315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2559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49（0.4，0.59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9E4A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.56E-14</w:t>
            </w:r>
          </w:p>
        </w:tc>
      </w:tr>
      <w:tr w14:paraId="4FECA6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ED6DC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17A2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31FC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RARP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A6EB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3467961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4FC1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4019514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14C0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286A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5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C6D7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920B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51（0.43，0.61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72E2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6.63E-14</w:t>
            </w:r>
          </w:p>
        </w:tc>
      </w:tr>
      <w:tr w14:paraId="50BDD3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A4C08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DF7F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60EE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TGB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1DB2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82039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ADBD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7374779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C399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405F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5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8A3B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EEC0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52（0.43，0.62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8ACE1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8.96E-13</w:t>
            </w:r>
          </w:p>
        </w:tc>
      </w:tr>
      <w:tr w14:paraId="24ED75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2BC0A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A592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E4A3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LE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5FF3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5613168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058B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01761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4EB5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86ED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9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21A6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4573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49（0.39，0.61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333C1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.68E-10</w:t>
            </w:r>
          </w:p>
        </w:tc>
      </w:tr>
      <w:tr w14:paraId="711911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DB8E9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4F05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84D2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LE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338E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376096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5378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01337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F69C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718F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8A22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AC05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2（0.53，0.72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191B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.51E-09</w:t>
            </w:r>
          </w:p>
        </w:tc>
      </w:tr>
      <w:tr w14:paraId="6892A4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A95FA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B4AC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48BC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LE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EFCF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6212544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ADF6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00139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252F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E7B71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0A56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9C11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3（0.54，0.74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422B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.36E-08</w:t>
            </w:r>
          </w:p>
        </w:tc>
      </w:tr>
      <w:tr w14:paraId="1F4ED3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5C114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51C6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D1BC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LE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921C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1040143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3731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04037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8DCC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424D1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4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9B42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9711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（0.5，0.72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B59F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.42E-08</w:t>
            </w:r>
          </w:p>
        </w:tc>
      </w:tr>
      <w:tr w14:paraId="4EB9ED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B219B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CD41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1DB6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LE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F87A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1261118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197D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04251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83D8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646C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7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A176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B434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（0.5，0.72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DCA1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.68E-08</w:t>
            </w:r>
          </w:p>
        </w:tc>
      </w:tr>
      <w:tr w14:paraId="09C970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B0D33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AA16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B95A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LE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3A78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1042440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A338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03844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0718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1A26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0B58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CE9D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（0.51，0.72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A547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.33E-08</w:t>
            </w:r>
          </w:p>
        </w:tc>
      </w:tr>
      <w:tr w14:paraId="248FD7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0A1A9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BCF4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936D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LE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3403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104078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2CEE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04035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9E8A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4F5C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15241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7100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1（0.51，0.72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0E2B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.44E-08</w:t>
            </w:r>
          </w:p>
        </w:tc>
      </w:tr>
      <w:tr w14:paraId="3F0ACB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63CBF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A4DB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93D7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LE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5630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1108499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E333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04273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BB56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6D73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9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582E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EBE1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1（0.51，0.73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E9B41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.60E-08</w:t>
            </w:r>
          </w:p>
        </w:tc>
      </w:tr>
      <w:tr w14:paraId="6AD645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F950F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5C57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9623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TGB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C1911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86658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D6E4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7374589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1462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4A14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1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6758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02C3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1（0.51，0.73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64B7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.78E-08</w:t>
            </w:r>
          </w:p>
        </w:tc>
      </w:tr>
      <w:tr w14:paraId="6902CD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3160B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1EB1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7E3E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LE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012A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2863214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33AD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0410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0FE3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E6DA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5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2DB3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F4F2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1（0.51，0.72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9862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.82E-08</w:t>
            </w:r>
          </w:p>
        </w:tc>
      </w:tr>
      <w:tr w14:paraId="50FF59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916B2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C88C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6BB2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TGB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AC08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82038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3CB6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7374637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82DA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FA81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0716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4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3828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4（0.55，0.75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5FBA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.06E-08</w:t>
            </w:r>
          </w:p>
        </w:tc>
      </w:tr>
      <w:tr w14:paraId="5E5E01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CA540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F96D1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AADB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TGB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A362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82038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67AB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7374614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DC0F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E255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0254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08C4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54（0.43，0.67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C98D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.27E-08</w:t>
            </w:r>
          </w:p>
        </w:tc>
      </w:tr>
      <w:tr w14:paraId="183A14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E8914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700F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2066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LE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F207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480738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97F0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03837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DE20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BA8D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25CD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71E9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1（0.51，0.73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B1AE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.65E-08</w:t>
            </w:r>
          </w:p>
        </w:tc>
      </w:tr>
      <w:tr w14:paraId="262417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AB94E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B58A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8BFB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TGB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7B83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82038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61AB1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7374642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3551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823B1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8181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8918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54（0.43，0.67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6776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5.24E-08</w:t>
            </w:r>
          </w:p>
        </w:tc>
      </w:tr>
      <w:tr w14:paraId="346B59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9F18F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ABDE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E391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LE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0731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19952166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CE54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99972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9A12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3DBE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5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3406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5A81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58（0.48，0.71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D40C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9.78E-08</w:t>
            </w:r>
          </w:p>
        </w:tc>
      </w:tr>
      <w:tr w14:paraId="2FC7C5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DB152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7F55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9089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LE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0B81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3446242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799B1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03674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021D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C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2A00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CA56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572E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2（0.52，0.74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B8E8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.17E-07</w:t>
            </w:r>
          </w:p>
        </w:tc>
      </w:tr>
      <w:tr w14:paraId="130C8B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F3CA9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7D6C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219A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LE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D2CC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6675132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36A6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03128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A950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BF04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4C0F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7CC8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2（0.52，0.75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20A4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.49E-07</w:t>
            </w:r>
          </w:p>
        </w:tc>
      </w:tr>
      <w:tr w14:paraId="68B61D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BEEA8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53E2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98ED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T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3B44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11562006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D54B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800517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84E2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9E11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11B0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C3A0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（0.5，0.73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607D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.77E-07</w:t>
            </w:r>
          </w:p>
        </w:tc>
      </w:tr>
      <w:tr w14:paraId="477E26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FA129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F93F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7A8C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T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2FA8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224221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C042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8004943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C579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4A00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8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527A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F1AF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1（0.51，0.74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685B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.80E-07</w:t>
            </w:r>
          </w:p>
        </w:tc>
      </w:tr>
      <w:tr w14:paraId="1FFABF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965EA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24CC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3B14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LE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4E0C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480738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34E2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03151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3F6F1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2F33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312A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F7CC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3（0.52，0.75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E55F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.89E-07</w:t>
            </w:r>
          </w:p>
        </w:tc>
      </w:tr>
      <w:tr w14:paraId="417E00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E2397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AEA5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7AE8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T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000D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14445356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4FCC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8005283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CE3B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C818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811F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2B3A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（0.5，0.73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AD5A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.04E-07</w:t>
            </w:r>
          </w:p>
        </w:tc>
      </w:tr>
      <w:tr w14:paraId="60C58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834F8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E3D0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A227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LE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9D6A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930490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BE33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03037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8C9C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6273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5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5B0C1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F319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3（0.53，0.75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B35B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.63E-07</w:t>
            </w:r>
          </w:p>
        </w:tc>
      </w:tr>
      <w:tr w14:paraId="63F189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9D70C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866F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D739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LE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D12E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11239990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8F4F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03210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0338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8FFE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69C4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F89A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3（0.53，0.75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2D68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4.06E-07</w:t>
            </w:r>
          </w:p>
        </w:tc>
      </w:tr>
      <w:tr w14:paraId="1DE74B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C02A1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AABD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9F34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T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310F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14694355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4A48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8003506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13E6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F7D3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FC86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A733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58（0.47，0.72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7692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6.76E-07</w:t>
            </w:r>
          </w:p>
        </w:tc>
      </w:tr>
      <w:tr w14:paraId="47CEFC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43607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DAD5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705A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T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8BE5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72898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4395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8005111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C6E9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A0BE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E994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7047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5"/>
                <w:rFonts w:hint="eastAsia" w:eastAsia="宋体"/>
                <w:bCs/>
                <w:sz w:val="18"/>
                <w:szCs w:val="18"/>
                <w:lang w:bidi="ar"/>
              </w:rPr>
              <w:t>0.66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Style w:val="5"/>
                <w:rFonts w:hint="eastAsia" w:eastAsia="宋体"/>
                <w:bCs/>
                <w:sz w:val="18"/>
                <w:szCs w:val="18"/>
                <w:lang w:bidi="ar"/>
              </w:rPr>
              <w:t>0.56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Style w:val="5"/>
                <w:rFonts w:hint="eastAsia" w:eastAsia="宋体"/>
                <w:bCs/>
                <w:sz w:val="18"/>
                <w:szCs w:val="18"/>
                <w:lang w:bidi="ar"/>
              </w:rPr>
              <w:t>0.78</w:t>
            </w: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8F24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.03E-06</w:t>
            </w:r>
          </w:p>
        </w:tc>
      </w:tr>
      <w:tr w14:paraId="6F543D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F7B34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F356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43D0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T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7E19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7420132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CD3D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8003099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4831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C4B9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8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63E2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A3271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59（0.47，0.73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C208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.42E-06</w:t>
            </w:r>
          </w:p>
        </w:tc>
      </w:tr>
      <w:tr w14:paraId="34FE93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8972B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421E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2B4C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T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857F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30783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5710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8003360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1CB5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2245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C0D71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3C20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1（0.49，0.75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8903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.50E-06</w:t>
            </w:r>
          </w:p>
        </w:tc>
      </w:tr>
      <w:tr w14:paraId="210FF8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5E227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9146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D8B6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T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1FF6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292758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FFF3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8004127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2EE4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70C5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F6D8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B9F2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1（0.49，0.75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50E3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.99E-06</w:t>
            </w:r>
          </w:p>
        </w:tc>
      </w:tr>
      <w:tr w14:paraId="4FDCCB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1EA17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C22F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511C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T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70B7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30783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0587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8003373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DCC0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1259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3E79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0A6E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1（0.5，0.75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D810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.30E-06</w:t>
            </w:r>
          </w:p>
        </w:tc>
      </w:tr>
      <w:tr w14:paraId="6DBD09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6C3EB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7C94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7FF1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T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DC05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36638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A616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8004100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A07A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4BBF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F0FC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FCEB1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1（0.5，0.75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D628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.47E-06</w:t>
            </w:r>
          </w:p>
        </w:tc>
      </w:tr>
      <w:tr w14:paraId="3017AF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F0D21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31C2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2BF6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T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7755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38486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F0F5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8004163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9D00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C6B4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AAB9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FCA2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1（0.5，0.75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0722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.52E-06</w:t>
            </w:r>
          </w:p>
        </w:tc>
      </w:tr>
      <w:tr w14:paraId="219F24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8F28B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44AE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40CB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T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C3C7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38952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EEEA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8003792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FBE4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B95B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8598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24A5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1（0.5，0.75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4D66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4.06E-06</w:t>
            </w:r>
          </w:p>
        </w:tc>
      </w:tr>
      <w:tr w14:paraId="79103F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9CBE0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F549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D11D1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T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B711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45120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69F9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8003792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39E1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A307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5C19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DD93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1（0.5，0.75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DD82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4.06E-06</w:t>
            </w:r>
          </w:p>
        </w:tc>
      </w:tr>
      <w:tr w14:paraId="004B3C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953E1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8115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5B5C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T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248D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30782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E03F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8003794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720D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8572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4601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EB85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1（0.5，0.75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1416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4.06E-06</w:t>
            </w:r>
          </w:p>
        </w:tc>
      </w:tr>
      <w:tr w14:paraId="584A09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251E1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2D10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7728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T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D8EE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42166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4BD8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800410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A766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452D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9619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2848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2（0.5，0.76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6ADA1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4.72E-06</w:t>
            </w:r>
          </w:p>
        </w:tc>
      </w:tr>
      <w:tr w14:paraId="73071A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BC451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8499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FE93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T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4FDE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30783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0DD6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8003550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572F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5962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D7CF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83F8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2（0.5，0.76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2A93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5.21E-06</w:t>
            </w:r>
          </w:p>
        </w:tc>
      </w:tr>
      <w:tr w14:paraId="42EB49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DC1AE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7B7A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FAAE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T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2852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44977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BE7C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800454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55BE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E714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E517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8B76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2（0.5，0.76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9E2F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5.52E-06</w:t>
            </w:r>
          </w:p>
        </w:tc>
      </w:tr>
      <w:tr w14:paraId="04E681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E6D8E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DACB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CB78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TGB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CAD6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100817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9052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7375199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F8A5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2BED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1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8ACF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4B38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71（0.61，0.82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E137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5.86E-06</w:t>
            </w:r>
          </w:p>
        </w:tc>
      </w:tr>
      <w:tr w14:paraId="666378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622A6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CB38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13A6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T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F166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112497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AAC2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8004045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B94E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DDB5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9AEB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E787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1（0.5，0.76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8A43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6.57E-06</w:t>
            </w:r>
          </w:p>
        </w:tc>
      </w:tr>
      <w:tr w14:paraId="37FFC1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84095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74F8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A670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T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97CB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30783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EF5C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8003764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BB20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5CBA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C15A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FF55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2（0.51，0.77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B66F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7.32E-06</w:t>
            </w:r>
          </w:p>
        </w:tc>
      </w:tr>
      <w:tr w14:paraId="2A7BD6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B5DF4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4BAC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68D6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FN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5C70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1026128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52C1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55472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68BF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AC86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CAC8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5745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3（0.51，0.77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CBEE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7.67E-06</w:t>
            </w:r>
          </w:p>
        </w:tc>
      </w:tr>
      <w:tr w14:paraId="659ED2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357F5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DABB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DEB4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T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D288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10065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4DA9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8003918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46D6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44A8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474D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EB88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3（0.51，0.77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D799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9.71E-06</w:t>
            </w:r>
          </w:p>
        </w:tc>
      </w:tr>
      <w:tr w14:paraId="27315C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FC43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F97C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ED30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L9A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1EC8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229499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EF61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6146857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0D36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8318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49D0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4ED8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7(0.59，0.82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C239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.91E-05</w:t>
            </w:r>
          </w:p>
        </w:tc>
      </w:tr>
      <w:tr w14:paraId="35ACE4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0C241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5FA9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B536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T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7C8A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379710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D10C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8005198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F658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ACD6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A3DC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8D00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7（0.56，0.81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E347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.53E-05</w:t>
            </w:r>
          </w:p>
        </w:tc>
      </w:tr>
      <w:tr w14:paraId="03CBF1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8EE4E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D680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3AAC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MC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88D6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378027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A33F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3391343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5F61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2F6B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4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A5C5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1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BDA4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1（0.48，0.77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A3E9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.86E-05</w:t>
            </w:r>
          </w:p>
        </w:tc>
      </w:tr>
      <w:tr w14:paraId="4D0147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5FF0D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34AD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679D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LE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B82F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168813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1E361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0449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7880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G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202B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4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0595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2A1A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.41（1.2，1.66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1129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4.01E-05</w:t>
            </w:r>
          </w:p>
        </w:tc>
      </w:tr>
      <w:tr w14:paraId="56E45E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FA238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061A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5C171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FNG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8E7D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37538635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E2AD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55467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1EAD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2BCD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5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395F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F94F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5（0.53，0.8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0BC2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4.56E-05</w:t>
            </w:r>
          </w:p>
        </w:tc>
      </w:tr>
      <w:tr w14:paraId="52482E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33CCB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7FEC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A038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T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0F5E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56448782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0DA1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8005122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7B63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G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E3E5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5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52C8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4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F8EE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73（0.63，0.85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FDEF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4.58E-05</w:t>
            </w:r>
          </w:p>
        </w:tc>
      </w:tr>
      <w:tr w14:paraId="279F87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696AE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CF5D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AEAC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T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94BF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382240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FB39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8005485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F0B8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EDF3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8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C834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4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1472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74（0.64，0.86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44BA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6.36E-05</w:t>
            </w:r>
          </w:p>
        </w:tc>
      </w:tr>
      <w:tr w14:paraId="22F088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1E288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NSCLO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B320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44EB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GFBP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BF28D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934119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5304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1752164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4F64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A33C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92DA1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7AAE1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（0.13，0.29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9750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5.33E-16</w:t>
            </w:r>
          </w:p>
        </w:tc>
      </w:tr>
      <w:tr w14:paraId="1BE7D8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359D0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5DC8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F97A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TGB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070A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82039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D431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7374958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DFBB1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0880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858E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D09E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73（0.63，0.85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EB10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.23E-05</w:t>
            </w:r>
          </w:p>
        </w:tc>
      </w:tr>
      <w:tr w14:paraId="5B4A97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84192">
            <w:pPr>
              <w:spacing w:line="280" w:lineRule="atLeast"/>
              <w:ind w:left="-120" w:leftChars="-50" w:right="-120" w:rightChars="-50" w:firstLine="0" w:firstLineChars="0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D68E9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4DD2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TGB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8E4BE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82039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EF30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7374779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FD552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262C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5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B771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886C3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74（0.65，0.86）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4BD1B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3.32E-05</w:t>
            </w:r>
          </w:p>
        </w:tc>
      </w:tr>
      <w:tr w14:paraId="38592B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3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4B64F16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NSCPO</w:t>
            </w:r>
          </w:p>
        </w:tc>
        <w:tc>
          <w:tcPr>
            <w:tcW w:w="290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8ADB9DC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4110B1A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GFBP2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5C980A7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rs9341191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D21953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217521648</w:t>
            </w:r>
          </w:p>
        </w:tc>
        <w:tc>
          <w:tcPr>
            <w:tcW w:w="243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101DD80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30A1B25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65</w:t>
            </w:r>
          </w:p>
        </w:tc>
        <w:tc>
          <w:tcPr>
            <w:tcW w:w="379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B1B78F1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09</w:t>
            </w:r>
          </w:p>
        </w:tc>
        <w:tc>
          <w:tcPr>
            <w:tcW w:w="938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C92B00F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0.05（0.03，0.11）</w:t>
            </w:r>
          </w:p>
        </w:tc>
        <w:tc>
          <w:tcPr>
            <w:tcW w:w="531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66FD6D4">
            <w:pPr>
              <w:widowControl/>
              <w:spacing w:line="280" w:lineRule="atLeast"/>
              <w:ind w:left="-120" w:leftChars="-50" w:right="-120" w:rightChars="-5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bidi="ar"/>
              </w:rPr>
              <w:t>1.09E-15</w:t>
            </w:r>
          </w:p>
        </w:tc>
      </w:tr>
    </w:tbl>
    <w:p w14:paraId="1EF10ADC">
      <w:pPr>
        <w:bidi w:val="0"/>
        <w:ind w:left="0" w:leftChars="0" w:firstLine="0" w:firstLineChars="0"/>
        <w:jc w:val="left"/>
        <w:rPr>
          <w:rFonts w:hint="default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t xml:space="preserve">Note: </w:t>
      </w:r>
      <w:r>
        <w:rPr>
          <w:rFonts w:hint="eastAsia"/>
          <w:color w:val="000000"/>
          <w:kern w:val="0"/>
          <w:sz w:val="20"/>
          <w:szCs w:val="20"/>
          <w:lang w:bidi="ar"/>
        </w:rPr>
        <w:t>SNP</w:t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t xml:space="preserve">s </w:t>
      </w:r>
      <w:r>
        <w:rPr>
          <w:rFonts w:hint="eastAsia"/>
          <w:color w:val="000000"/>
          <w:kern w:val="0"/>
          <w:sz w:val="20"/>
          <w:szCs w:val="20"/>
          <w:lang w:bidi="ar"/>
        </w:rPr>
        <w:t>with p&lt;1E-0</w:t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t>4</w:t>
      </w:r>
      <w:r>
        <w:rPr>
          <w:rFonts w:hint="eastAsia"/>
          <w:color w:val="000000"/>
          <w:kern w:val="0"/>
          <w:sz w:val="20"/>
          <w:szCs w:val="20"/>
          <w:lang w:bidi="ar"/>
        </w:rPr>
        <w:t xml:space="preserve"> are displayed in the table</w:t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t>. SNP, Single Nucleotide Polymorphism; Chr, chromosome; BP, Base position; A1, M</w:t>
      </w:r>
      <w:r>
        <w:rPr>
          <w:rFonts w:hint="eastAsia"/>
          <w:color w:val="000000"/>
          <w:kern w:val="0"/>
          <w:sz w:val="20"/>
          <w:szCs w:val="20"/>
          <w:lang w:bidi="ar"/>
        </w:rPr>
        <w:t>inor allele</w:t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t>; NSCL/P, N</w:t>
      </w:r>
      <w:r>
        <w:rPr>
          <w:rFonts w:hint="eastAsia"/>
          <w:color w:val="000000"/>
          <w:kern w:val="0"/>
          <w:sz w:val="20"/>
          <w:szCs w:val="20"/>
          <w:lang w:bidi="ar"/>
        </w:rPr>
        <w:t>on-syndromic cleft lip with or without palate</w:t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t>; NSCLP,</w:t>
      </w:r>
      <w:r>
        <w:rPr>
          <w:rFonts w:hint="eastAsia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t>N</w:t>
      </w:r>
      <w:r>
        <w:rPr>
          <w:rFonts w:hint="eastAsia"/>
          <w:color w:val="000000"/>
          <w:kern w:val="0"/>
          <w:sz w:val="20"/>
          <w:szCs w:val="20"/>
          <w:lang w:bidi="ar"/>
        </w:rPr>
        <w:t>on-syndromic cleft lip and palate</w:t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t>; NSCLO</w:t>
      </w:r>
      <w:r>
        <w:rPr>
          <w:rFonts w:hint="eastAsia"/>
          <w:color w:val="000000"/>
          <w:kern w:val="0"/>
          <w:sz w:val="20"/>
          <w:szCs w:val="20"/>
          <w:lang w:bidi="ar"/>
        </w:rPr>
        <w:t xml:space="preserve">, </w:t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t>N</w:t>
      </w:r>
      <w:r>
        <w:rPr>
          <w:rFonts w:hint="eastAsia"/>
          <w:color w:val="000000"/>
          <w:kern w:val="0"/>
          <w:sz w:val="20"/>
          <w:szCs w:val="20"/>
          <w:lang w:bidi="ar"/>
        </w:rPr>
        <w:t>on-syndromic cleft lip only</w:t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t>; NSCPO, N</w:t>
      </w:r>
      <w:r>
        <w:rPr>
          <w:rFonts w:hint="eastAsia"/>
          <w:color w:val="000000"/>
          <w:kern w:val="0"/>
          <w:sz w:val="20"/>
          <w:szCs w:val="20"/>
          <w:lang w:bidi="ar"/>
        </w:rPr>
        <w:t xml:space="preserve">on-syndromic cleft </w:t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t>palate</w:t>
      </w:r>
      <w:r>
        <w:rPr>
          <w:rFonts w:hint="eastAsia"/>
          <w:color w:val="000000"/>
          <w:kern w:val="0"/>
          <w:sz w:val="20"/>
          <w:szCs w:val="20"/>
          <w:lang w:bidi="ar"/>
        </w:rPr>
        <w:t xml:space="preserve"> only</w:t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t xml:space="preserve">; OR, odds ratio; </w:t>
      </w:r>
      <w:r>
        <w:rPr>
          <w:color w:val="000000"/>
          <w:kern w:val="0"/>
          <w:sz w:val="20"/>
          <w:szCs w:val="20"/>
          <w:lang w:bidi="ar"/>
        </w:rPr>
        <w:t>95%CI</w:t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t>, 95% confidence interval.</w:t>
      </w:r>
    </w:p>
    <w:p w14:paraId="67EFAABC">
      <w:pPr>
        <w:ind w:left="0" w:leftChars="0" w:firstLine="0" w:firstLineChars="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IwMzViMmM4MzViODliNDJjNTY2NjAxMzQ4ZWY0MTUifQ=="/>
  </w:docVars>
  <w:rsids>
    <w:rsidRoot w:val="54355DB2"/>
    <w:rsid w:val="005C2B79"/>
    <w:rsid w:val="08E447A1"/>
    <w:rsid w:val="2D7912FB"/>
    <w:rsid w:val="4618552B"/>
    <w:rsid w:val="54355DB2"/>
    <w:rsid w:val="5D2A0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autoRedefine/>
    <w:qFormat/>
    <w:uiPriority w:val="0"/>
    <w:rPr>
      <w:rFonts w:hint="default" w:ascii="Times New Roman" w:hAnsi="Times New Roman" w:cs="Times New Roman"/>
      <w:i/>
      <w:iCs/>
      <w:color w:val="000000"/>
      <w:sz w:val="14"/>
      <w:szCs w:val="14"/>
      <w:u w:val="none"/>
    </w:rPr>
  </w:style>
  <w:style w:type="character" w:customStyle="1" w:styleId="5">
    <w:name w:val="font11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26</Words>
  <Characters>4505</Characters>
  <Lines>0</Lines>
  <Paragraphs>0</Paragraphs>
  <TotalTime>0</TotalTime>
  <ScaleCrop>false</ScaleCrop>
  <LinksUpToDate>false</LinksUpToDate>
  <CharactersWithSpaces>456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8T09:57:00Z</dcterms:created>
  <dc:creator>Yin</dc:creator>
  <cp:lastModifiedBy>Yin</cp:lastModifiedBy>
  <dcterms:modified xsi:type="dcterms:W3CDTF">2025-07-22T17:50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68FBCF00C6B4B59A270558036D5E489_11</vt:lpwstr>
  </property>
  <property fmtid="{D5CDD505-2E9C-101B-9397-08002B2CF9AE}" pid="4" name="KSOTemplateDocerSaveRecord">
    <vt:lpwstr>eyJoZGlkIjoiZmIwMzViMmM4MzViODliNDJjNTY2NjAxMzQ4ZWY0MTUiLCJ1c2VySWQiOiIyMzc1Njk0NzMifQ==</vt:lpwstr>
  </property>
</Properties>
</file>